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新宋体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 Antihypertensive medications of pregnant patients who didn’t undergo EPCC removal before delivery</w:t>
      </w:r>
    </w:p>
    <w:p>
      <w:pPr>
        <w:widowControl/>
        <w:jc w:val="left"/>
        <w:rPr>
          <w:rFonts w:ascii="Times New Roman" w:hAnsi="Times New Roman" w:eastAsia="新宋体" w:cs="Times New Roman"/>
          <w:sz w:val="24"/>
          <w:szCs w:val="24"/>
        </w:rPr>
      </w:pPr>
    </w:p>
    <w:tbl>
      <w:tblPr>
        <w:tblStyle w:val="3"/>
        <w:tblW w:w="15302" w:type="dxa"/>
        <w:tblInd w:w="-5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815"/>
        <w:gridCol w:w="917"/>
        <w:gridCol w:w="1123"/>
        <w:gridCol w:w="960"/>
        <w:gridCol w:w="1800"/>
        <w:gridCol w:w="1148"/>
        <w:gridCol w:w="2083"/>
        <w:gridCol w:w="1226"/>
        <w:gridCol w:w="2863"/>
        <w:gridCol w:w="16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se No.</w:t>
            </w:r>
          </w:p>
        </w:tc>
        <w:tc>
          <w:tcPr>
            <w:tcW w:w="81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blication time</w:t>
            </w:r>
          </w:p>
        </w:tc>
        <w:tc>
          <w:tcPr>
            <w:tcW w:w="91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gion</w:t>
            </w:r>
          </w:p>
        </w:tc>
        <w:tc>
          <w:tcPr>
            <w:tcW w:w="112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gnosis time</w:t>
            </w:r>
          </w:p>
        </w:tc>
        <w:tc>
          <w:tcPr>
            <w:tcW w:w="96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stational weeks</w:t>
            </w:r>
          </w:p>
        </w:tc>
        <w:tc>
          <w:tcPr>
            <w:tcW w:w="180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gnancy termination signs</w:t>
            </w:r>
          </w:p>
        </w:tc>
        <w:tc>
          <w:tcPr>
            <w:tcW w:w="1148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 of delivery</w:t>
            </w:r>
          </w:p>
        </w:tc>
        <w:tc>
          <w:tcPr>
            <w:tcW w:w="208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ming of tumor resection</w:t>
            </w:r>
          </w:p>
        </w:tc>
        <w:tc>
          <w:tcPr>
            <w:tcW w:w="12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 size</w:t>
            </w:r>
          </w:p>
        </w:tc>
        <w:tc>
          <w:tcPr>
            <w:tcW w:w="286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ite </w:t>
            </w:r>
          </w:p>
        </w:tc>
        <w:tc>
          <w:tcPr>
            <w:tcW w:w="161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ot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74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our case)</w:t>
            </w:r>
          </w:p>
        </w:tc>
        <w:tc>
          <w:tcPr>
            <w:tcW w:w="815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uhan, China</w:t>
            </w:r>
          </w:p>
        </w:tc>
        <w:tc>
          <w:tcPr>
            <w:tcW w:w="112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 3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eks 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eks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cental insufficiency, ICP</w:t>
            </w:r>
          </w:p>
        </w:tc>
        <w:tc>
          <w:tcPr>
            <w:tcW w:w="114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esarean section </w:t>
            </w:r>
          </w:p>
        </w:tc>
        <w:tc>
          <w:tcPr>
            <w:tcW w:w="208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botic surgery 6 weeks after delivery</w:t>
            </w:r>
          </w:p>
        </w:tc>
        <w:tc>
          <w:tcPr>
            <w:tcW w:w="122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×4.5×6.6</w:t>
            </w:r>
          </w:p>
        </w:tc>
        <w:tc>
          <w:tcPr>
            <w:tcW w:w="286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 the superior right of the abdominal aorta in the middle abdomen</w:t>
            </w:r>
          </w:p>
        </w:tc>
        <w:tc>
          <w:tcPr>
            <w:tcW w:w="1619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748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9AD5FDD4-1D50-426D-8DA2-0F9E8FFDA977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3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917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nver, USA</w:t>
            </w:r>
          </w:p>
        </w:tc>
        <w:tc>
          <w:tcPr>
            <w:tcW w:w="1123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uring IVF-ET </w:t>
            </w:r>
          </w:p>
        </w:tc>
        <w:tc>
          <w:tcPr>
            <w:tcW w:w="960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800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48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083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Before conception </w:t>
            </w:r>
          </w:p>
        </w:tc>
        <w:tc>
          <w:tcPr>
            <w:tcW w:w="1226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2863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center of left ovarian teratoma</w:t>
            </w:r>
          </w:p>
        </w:tc>
        <w:tc>
          <w:tcPr>
            <w:tcW w:w="1619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F oocyte retrie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EDE84A37-715C-4438-B76E-7708DCF2CB7E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4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Oman 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4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months after delivery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5×5.3×3.3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ong the para-aortic bifurcation down to the pelvis and the anterior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mily history of PP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BC80703A-5E44-45EE-88D5-A9DB6806601E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5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nnessee, US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12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ntaneous labor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ntaneous delivery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obotic surgery at 8 weeks of gestation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 ×4.3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left retroperitoneum near aorta, just below adrenal gland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1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instrText xml:space="preserve"> ADDIN NE.Ref.{DDA3E782-47D9-47E8-A7F7-B1D1DAA02DC7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6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mbai, Indi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9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ll term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xtended latent period 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artial bladder resection in the second trimester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×5.5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om the anterior vaginal cavity to a little bit further through the inferior bladder wall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8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instrText xml:space="preserve"> ADDIN NE.Ref.{28444BA2-30BB-4291-8524-48A0C969408D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7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5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a'an, Sichuan province, Chin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3 month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8×11.3×13.9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 the left superior abdomen, closely related to the bottom of the pancreas, by the side of the retroperitoneal abdominal aorta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instrText xml:space="preserve"> ADDIN NE.Ref.{196E80B6-5BFD-4163-ADA1-7C27F2C1CA1D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8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hran, Iran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 17 weeks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ntaneous delivery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ntaneous delivery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aparoscopic surgery at 19 weeks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×3.5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left renal hilum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02B206E0-473C-40E4-9CDD-7AFB45865617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9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orocco 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20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aparoscopic surgery at 25 weeks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×3.3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y the side of the lateral left aorta of the retroperitoneum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instrText xml:space="preserve"> ADDIN NE.Ref.{7182A216-1979-41C2-9B53-ADC8727F7947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0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ngkong, Chin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 weeks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vious cesarean section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dominal resection 4 months postpartum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mid-abdominal aorta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mily history of hyperten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0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instrText xml:space="preserve"> ADDIN NE.Ref.{A7C4F40A-1BD6-4C00-BDDC-8A1107384625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1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6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anjing, Chin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 25 weeks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ld water accumulation in both kidneys with mtabolic ketoacidosis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urred PGL during cesarean section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×1×0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×2×1；1.5×1×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×1.5×1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ur tumors, one in the anterior left sacral promontory and one in the superior left common iliac artery bifurcation, two in the left abdominal aortas. 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eochromocytoma removal history in 1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55CBEC64-C7EA-4A59-93D2-98EDCAFB0BC0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2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rocco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31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ntaneous labor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ntaneous delivery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aparoscopic surgery at 32 weeks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×3.3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left lateral abdominal aorta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4915AD23-EF70-4F34-8F02-EE2BD22D174D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3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, US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third trimester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ve crisis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weeks after delivery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×2.7×3.9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posterior mediastinal area near left atrium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98C03375-9969-486B-B7FC-7CF15281BC91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4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oul, South Kore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37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longed monitoring of decelerated fetal heart rate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ost-delivery laparotomy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para-aortic area near left renal hilum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vere preeclamps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C0912CB7-7E7C-4B51-82C6-1D858CCDAD6A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5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hio, US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 3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thologically diagnosed with PGL at induction of labor on day 7 of hospitalization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nging to cesarean section when the cervix dilated 5cm.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rgery after 2 weeks of delivery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×6.4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xt to the left aorta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triad on ad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1DA9CDC5-4499-4718-980E-E1C9A3A669A5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6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anjing, Chin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 34 weeks 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wins</w:t>
            </w:r>
          </w:p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eochromocytom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ss removal while having cesarean section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×5.0×4.5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 the very bottom of left kidney, next to the left abdominal aorta.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w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1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9E7236F6-EA0B-4B9D-B2DA-A1F9F42B72B4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7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ijiazhuang, Chin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 2 months after delivery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 during pregnancy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ss removal after 2 months of gestation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×4×4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retroperitoneal space below bifurcation of abdominal aorta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due to severe preeclamps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5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CF829089-29C7-4B87-8CD7-0D5F6696E14E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8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angti, Sri Lank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tpartum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ve crisis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rgery after delivery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×5.2×4.7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n the posterior uterus 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due to preeclampsia, diabetes and thrombocy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A1BB630C-9AED-4E57-B6C8-155E64DF8F07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19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eveland, US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days after delivery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presence of decelerated fetal heart rate at the hypertension-caused induction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rgery after delivery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×14×12.5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right retroperitoneum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reading to the lung and s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8A7A6C24-1454-466C-B9A9-82D36C7BCD3C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20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erta, Canad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tpartum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eclampsi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nresected, hereditary SDH-C mutation c.397C &gt; T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4×5.6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n the pulmonary arteries, aorta, SVC and atria 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rgeted radioisotope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C092B325-5112-4689-9C51-A376C3653971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21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0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ern Ontario, Canad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tpartum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gnant hypertension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rgery after delivery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right atrioventricular of coronary arteries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instrText xml:space="preserve"> ADDIN NE.Ref.{353BDA83-EBD8-4C8E-B126-022C005251B5}</w:instrTex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  <w:vertAlign w:val="superscript"/>
              </w:rPr>
              <w:t>[22]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  <w:vertAlign w:val="superscript"/>
              </w:rPr>
              <w:fldChar w:fldCharType="end"/>
            </w:r>
          </w:p>
        </w:tc>
        <w:tc>
          <w:tcPr>
            <w:tcW w:w="815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917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jian, China</w:t>
            </w:r>
          </w:p>
        </w:tc>
        <w:tc>
          <w:tcPr>
            <w:tcW w:w="112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tpartum</w:t>
            </w: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+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eks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tal distress, ICP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arean section</w:t>
            </w:r>
          </w:p>
        </w:tc>
        <w:tc>
          <w:tcPr>
            <w:tcW w:w="208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Hypertension-induced ovarian mass removal during cesarean section </w:t>
            </w:r>
          </w:p>
        </w:tc>
        <w:tc>
          <w:tcPr>
            <w:tcW w:w="1226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×5×4</w:t>
            </w:r>
          </w:p>
        </w:tc>
        <w:tc>
          <w:tcPr>
            <w:tcW w:w="2863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posterior of left ovary</w:t>
            </w:r>
          </w:p>
        </w:tc>
        <w:tc>
          <w:tcPr>
            <w:tcW w:w="1619" w:type="dxa"/>
          </w:tcPr>
          <w:p>
            <w:pPr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hypertension during pregnancy</w:t>
            </w:r>
          </w:p>
        </w:tc>
      </w:tr>
    </w:tbl>
    <w:p>
      <w:pPr>
        <w:widowControl/>
        <w:jc w:val="left"/>
      </w:pPr>
    </w:p>
    <w:p/>
    <w:p/>
    <w:p/>
    <w:p/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     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2NWQ0YzEzMjI4ZjJlN2U0ZGIxNWJhOTlmOWY1OWMifQ=="/>
  </w:docVars>
  <w:rsids>
    <w:rsidRoot w:val="00000000"/>
    <w:rsid w:val="29F767EE"/>
    <w:rsid w:val="4CDC3826"/>
    <w:rsid w:val="68F771A8"/>
    <w:rsid w:val="712C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08</Words>
  <Characters>3990</Characters>
  <Lines>0</Lines>
  <Paragraphs>0</Paragraphs>
  <TotalTime>39</TotalTime>
  <ScaleCrop>false</ScaleCrop>
  <LinksUpToDate>false</LinksUpToDate>
  <CharactersWithSpaces>44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5T03:55:00Z</dcterms:created>
  <dc:creator>22931</dc:creator>
  <cp:lastModifiedBy>苗苗</cp:lastModifiedBy>
  <dcterms:modified xsi:type="dcterms:W3CDTF">2023-06-26T04:3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F1635ECD784DCEA8B1BDA70CF4E8A5_12</vt:lpwstr>
  </property>
</Properties>
</file>